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Additional file </w:t>
      </w:r>
      <w:r>
        <w:rPr>
          <w:lang w:eastAsia="zh-CN"/>
        </w:rPr>
        <w:t>4</w:t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  <w:t>Effect of 5-FU treatment on polysome associated mRNAs expression in HCT-C18 (TS+) cells. (67 genes)</w:t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1080"/>
        <w:gridCol w:w="4320"/>
      </w:tblGrid>
      <w:tr>
        <w:trPr>
          <w:trHeight w:val="247" w:hRule="atLeast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bank access number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iological fun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3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-protein coupled receptor protein signaling pathwa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7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CCAG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18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A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adhes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4771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PS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3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R1C1;AKR1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enobiotic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22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 protein signal transduction; actin cytoskeleton organization and biogenesis; development; muscle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2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R1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1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107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374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486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7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R1C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proliferation; lipid metabolism; prostaglandin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7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KD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2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ubiquitin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574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3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1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air; error-prone postreplication DNA repair; mutagenesis; response to UV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2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Z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07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9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P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amino acid phosphorylation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945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5H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J2921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8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lication initiation; 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 arrest; induction of apoptosis by intracellular signals; negative regulation of cell proliferation; regulation of cyclin dependent protein kinase activit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proliferation; negative regulation of protein kinase activity; regulation of cell cycle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growth and/or maintenance; endocytosis; negative regulation of cell cycle; protein folding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3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11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9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F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cle development; regulation of transcription, DNA-dependent; transcription from Pol II promote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4538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4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X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genesis; regulation of transcription, DNA-dependent; visual percep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9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skeletal anchoring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43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orf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5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lication; regulation of transcription, DNA-dependent; transcription from Pol II promote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8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R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-protein signaling, coupled to cyclic nucleotide second messenger; circadian rhythm; circulation; synaptic transmiss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3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K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olysis and peptidoly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7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156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3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BRA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-kappab kinase/NF-kappab cascade; small gtpase mediated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6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M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na metabolism; regulation of trans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270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E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bolism; negative regulation of trans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8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0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8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W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4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J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1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B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ute-phase response; inflammatory response; regulation of transcription, DNA-dependent; transcription from Pol II promote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093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P3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ectron transport; lipid metabolism; xenobiotic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9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6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A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damage response, signal transduction resulting in cell cycle arrest; activation of JUNK; activation of MAP/ERK kinase kinase; activation of MAPKK; cell death; cell differentiation; cell proliferation; protein amino acid phosphorylation; response to radiation; response to stres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5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ifferentiation; neurogenesis; 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7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P2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ectro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0493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508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N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pid metabolism; neurogenesis; proteolysis and peptidoly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7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S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gestion; proteolysis and peptidoly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420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1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BP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51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6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8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NK1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air; protein amino acid phosphorylation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6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1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pid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549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26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010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926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45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141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; cytokinesis; regulation of cell cycl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3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PRE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3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artyl-trna aminoacylation; protein biosynthesis; protein complex assembl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634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6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11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20orf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ptosis; protein amino acid phosphory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5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N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on transport; sodium ion transport; synaptic transmiss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5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6A;KRT6B;KRT6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toderm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8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147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0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HL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23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growth; induction of apopto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376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I1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43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itive regulation of cell proliferation; regulation of cyclin dependent protein kinase activity; regulation of transcription, DNA-dependent</w:t>
            </w:r>
          </w:p>
        </w:tc>
      </w:tr>
    </w:tbl>
    <w:p>
      <w:pPr>
        <w:pStyle w:val="Normal"/>
        <w:jc w:val="both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9T16:54:00Z</dcterms:created>
  <dc:creator>ruthk</dc:creator>
  <dc:description/>
  <cp:keywords/>
  <dc:language>en-US</dc:language>
  <cp:lastModifiedBy>Valued Gateway Client</cp:lastModifiedBy>
  <cp:lastPrinted>2006-01-25T17:24:00Z</cp:lastPrinted>
  <dcterms:modified xsi:type="dcterms:W3CDTF">2006-03-29T16:54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